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5E4FD" w14:textId="321AB286" w:rsidR="00141BD3" w:rsidRDefault="00141BD3" w:rsidP="00141BD3">
      <w:pPr>
        <w:pStyle w:val="Kop2"/>
      </w:pPr>
      <w:r>
        <w:t xml:space="preserve">Appendix </w:t>
      </w:r>
      <w:r>
        <w:t>5</w:t>
      </w:r>
      <w:r>
        <w:t>. Average silhouette plot for the cluster analysis on the health- and person-related data enriched with usage log data</w:t>
      </w:r>
    </w:p>
    <w:p w14:paraId="37AEAE61" w14:textId="77777777" w:rsidR="00141BD3" w:rsidRPr="0092373F" w:rsidRDefault="00141BD3" w:rsidP="00141BD3"/>
    <w:p w14:paraId="43648B71" w14:textId="70DFFF71" w:rsidR="00141BD3" w:rsidRDefault="00141BD3" w:rsidP="00141BD3">
      <w:r>
        <w:t xml:space="preserve">Figure </w:t>
      </w:r>
      <w:r>
        <w:t>S3</w:t>
      </w:r>
      <w:r>
        <w:t xml:space="preserve">. </w:t>
      </w:r>
      <w:r w:rsidRPr="00AA171A">
        <w:t xml:space="preserve">Average silhouette plot for the cluster analysis on the health- and person-related data enriched with usage log </w:t>
      </w:r>
      <w:proofErr w:type="spellStart"/>
      <w:r w:rsidRPr="00AA171A">
        <w:t>data</w:t>
      </w:r>
      <w:r>
        <w:rPr>
          <w:vertAlign w:val="superscript"/>
        </w:rPr>
        <w:t>a</w:t>
      </w:r>
      <w:proofErr w:type="spellEnd"/>
      <w:r w:rsidRPr="00AA171A">
        <w:t>.</w:t>
      </w:r>
    </w:p>
    <w:p w14:paraId="03463D7B" w14:textId="77777777" w:rsidR="00141BD3" w:rsidRPr="00AA171A" w:rsidRDefault="00141BD3" w:rsidP="00141BD3">
      <w:pPr>
        <w:rPr>
          <w:rFonts w:ascii="Times New Roman" w:eastAsia="Times New Roman" w:hAnsi="Times New Roman" w:cs="Times New Roman"/>
        </w:rPr>
      </w:pPr>
      <w:r w:rsidRPr="52C8D39B">
        <w:rPr>
          <w:rFonts w:ascii="Times New Roman" w:eastAsia="Times New Roman" w:hAnsi="Times New Roman" w:cs="Times New Roman"/>
        </w:rPr>
        <w:fldChar w:fldCharType="begin"/>
      </w:r>
      <w:r w:rsidRPr="52C8D39B">
        <w:rPr>
          <w:rFonts w:ascii="Times New Roman" w:eastAsia="Times New Roman" w:hAnsi="Times New Roman" w:cs="Times New Roman"/>
        </w:rPr>
        <w:instrText xml:space="preserve"> INCLUDEPICTURE "/var/folders/7j/vb0mz3c563jd4_ktd4_0g1jw0000gn/T/com.microsoft.Word/WebArchiveCopyPasteTempFiles/page16image4194956896" \* MERGEFORMATINET </w:instrText>
      </w:r>
      <w:r w:rsidRPr="52C8D39B">
        <w:rPr>
          <w:rFonts w:ascii="Times New Roman" w:eastAsia="Times New Roman" w:hAnsi="Times New Roman" w:cs="Times New Roman"/>
        </w:rPr>
        <w:fldChar w:fldCharType="separate"/>
      </w:r>
      <w:r>
        <w:rPr>
          <w:noProof/>
        </w:rPr>
        <w:drawing>
          <wp:inline distT="0" distB="0" distL="0" distR="0" wp14:anchorId="01F6D418" wp14:editId="75334DDE">
            <wp:extent cx="5486400" cy="3124835"/>
            <wp:effectExtent l="0" t="0" r="0" b="0"/>
            <wp:docPr id="10" name="Picture 10" descr="page16image41949568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124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52C8D39B">
        <w:rPr>
          <w:rFonts w:ascii="Times New Roman" w:eastAsia="Times New Roman" w:hAnsi="Times New Roman" w:cs="Times New Roman"/>
        </w:rPr>
        <w:fldChar w:fldCharType="end"/>
      </w:r>
    </w:p>
    <w:p w14:paraId="38B1397A" w14:textId="77777777" w:rsidR="00141BD3" w:rsidRDefault="00141BD3" w:rsidP="00141BD3">
      <w:proofErr w:type="spellStart"/>
      <w:r>
        <w:rPr>
          <w:vertAlign w:val="superscript"/>
        </w:rPr>
        <w:t>a</w:t>
      </w:r>
      <w:proofErr w:type="spellEnd"/>
      <w:r>
        <w:rPr>
          <w:vertAlign w:val="superscript"/>
        </w:rPr>
        <w:t xml:space="preserve"> </w:t>
      </w:r>
      <w:proofErr w:type="gramStart"/>
      <w:r w:rsidRPr="00AA171A">
        <w:t>The</w:t>
      </w:r>
      <w:proofErr w:type="gramEnd"/>
      <w:r w:rsidRPr="00AA171A">
        <w:t xml:space="preserve"> x-axis shows the number of clusters ranging from 2 to 10, and the y-axis shows the corresponding average silhouette width, where a value of -1 indicates that the sample is close to its neighboring cluster, and a value of 1 indicates that the sample is far away from its neighboring cluster.</w:t>
      </w:r>
    </w:p>
    <w:p w14:paraId="2F7234C9" w14:textId="77777777" w:rsidR="00AC295C" w:rsidRDefault="00AC295C"/>
    <w:sectPr w:rsidR="00AC29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BD3"/>
    <w:rsid w:val="00085111"/>
    <w:rsid w:val="00141BD3"/>
    <w:rsid w:val="002C10D3"/>
    <w:rsid w:val="006916B8"/>
    <w:rsid w:val="00AC295C"/>
    <w:rsid w:val="00FE2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9D619F"/>
  <w15:chartTrackingRefBased/>
  <w15:docId w15:val="{C035F885-FFAD-3942-8EAE-A0A748C5C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41BD3"/>
    <w:rPr>
      <w:rFonts w:eastAsiaTheme="minorEastAsia"/>
      <w:lang w:val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141BD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141BD3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09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oster, Iris ten (UT-BMS)</dc:creator>
  <cp:keywords/>
  <dc:description/>
  <cp:lastModifiedBy>Klooster, Iris ten (UT-BMS)</cp:lastModifiedBy>
  <cp:revision>1</cp:revision>
  <dcterms:created xsi:type="dcterms:W3CDTF">2022-03-11T13:38:00Z</dcterms:created>
  <dcterms:modified xsi:type="dcterms:W3CDTF">2022-03-11T13:39:00Z</dcterms:modified>
</cp:coreProperties>
</file>